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B16BE" w14:textId="2FFEDC3E" w:rsidR="001000ED" w:rsidRDefault="001000ED" w:rsidP="001000ED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gure 1</w:t>
      </w:r>
    </w:p>
    <w:p w14:paraId="5F53F217" w14:textId="327B45B5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3E2DF311" w14:textId="54CD4A2E" w:rsidR="009A3E56" w:rsidRDefault="009A3E56" w:rsidP="001000ED">
      <w:pPr>
        <w:jc w:val="both"/>
        <w:rPr>
          <w:rFonts w:ascii="Times New Roman" w:hAnsi="Times New Roman" w:cs="Times New Roman"/>
          <w:b/>
        </w:rPr>
      </w:pPr>
      <w:r w:rsidRPr="002352D4">
        <w:rPr>
          <w:rFonts w:ascii="Arial" w:eastAsia="Times New Roman" w:hAnsi="Arial" w:cs="Arial"/>
          <w:b/>
          <w:noProof/>
          <w:sz w:val="20"/>
          <w:szCs w:val="20"/>
          <w:lang w:val="en-IN" w:eastAsia="en-IN"/>
        </w:rPr>
        <mc:AlternateContent>
          <mc:Choice Requires="wpg">
            <w:drawing>
              <wp:inline distT="0" distB="0" distL="0" distR="0" wp14:anchorId="62A3A8DD" wp14:editId="29EF061A">
                <wp:extent cx="5727700" cy="5716530"/>
                <wp:effectExtent l="0" t="0" r="12700" b="11430"/>
                <wp:docPr id="126" name="Group 1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700" cy="5716530"/>
                          <a:chOff x="0" y="7952"/>
                          <a:chExt cx="5605172" cy="3432632"/>
                        </a:xfrm>
                      </wpg:grpSpPr>
                      <wps:wsp>
                        <wps:cNvPr id="127" name="Straight Connector 22"/>
                        <wps:cNvCnPr/>
                        <wps:spPr>
                          <a:xfrm>
                            <a:off x="2520563" y="262394"/>
                            <a:ext cx="0" cy="6731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8" name="Text Box 128"/>
                        <wps:cNvSpPr txBox="1"/>
                        <wps:spPr>
                          <a:xfrm>
                            <a:off x="1844702" y="938254"/>
                            <a:ext cx="1579944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6F98CBF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andomized (n=17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Text Box 129"/>
                        <wps:cNvSpPr txBox="1"/>
                        <wps:spPr>
                          <a:xfrm>
                            <a:off x="2886323" y="1582310"/>
                            <a:ext cx="2204720" cy="2857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E994292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topping CPT (Placebo) (n=8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Text Box 4"/>
                        <wps:cNvSpPr txBox="1"/>
                        <wps:spPr>
                          <a:xfrm>
                            <a:off x="23854" y="1582310"/>
                            <a:ext cx="2259468" cy="292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89BA3F2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ontinuing CPT (n=8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Text Box 5"/>
                        <wps:cNvSpPr txBox="1"/>
                        <wps:spPr>
                          <a:xfrm>
                            <a:off x="2393342" y="1598213"/>
                            <a:ext cx="454234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5ED4AA4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M0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Straight Connector 6"/>
                        <wps:cNvCnPr/>
                        <wps:spPr>
                          <a:xfrm>
                            <a:off x="3355450" y="1860606"/>
                            <a:ext cx="0" cy="22225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3" name="Straight Connector 7"/>
                        <wps:cNvCnPr/>
                        <wps:spPr>
                          <a:xfrm>
                            <a:off x="1367624" y="1431235"/>
                            <a:ext cx="240941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4" name="Text Box 10"/>
                        <wps:cNvSpPr txBox="1"/>
                        <wps:spPr>
                          <a:xfrm>
                            <a:off x="2878372" y="2067340"/>
                            <a:ext cx="1013798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B55333E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een (n=8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Text Box 11"/>
                        <wps:cNvSpPr txBox="1"/>
                        <wps:spPr>
                          <a:xfrm>
                            <a:off x="1391478" y="2091194"/>
                            <a:ext cx="994048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E9BBE2C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een (n=8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Text Box 136"/>
                        <wps:cNvSpPr txBox="1"/>
                        <wps:spPr>
                          <a:xfrm>
                            <a:off x="2910177" y="2560320"/>
                            <a:ext cx="1007110" cy="25424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DB5FFF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een (n=8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Text Box 137"/>
                        <wps:cNvSpPr txBox="1"/>
                        <wps:spPr>
                          <a:xfrm>
                            <a:off x="1423283" y="2560320"/>
                            <a:ext cx="987465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5FE9474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een (n=8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Text Box 140"/>
                        <wps:cNvSpPr txBox="1"/>
                        <wps:spPr>
                          <a:xfrm>
                            <a:off x="2417196" y="2544418"/>
                            <a:ext cx="454234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291DF4F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M6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Text Box 20"/>
                        <wps:cNvSpPr txBox="1"/>
                        <wps:spPr>
                          <a:xfrm>
                            <a:off x="2943844" y="3126259"/>
                            <a:ext cx="993775" cy="3143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30CA3F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een (n=8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Text Box 1"/>
                        <wps:cNvSpPr txBox="1"/>
                        <wps:spPr>
                          <a:xfrm>
                            <a:off x="2417196" y="2091194"/>
                            <a:ext cx="454234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7CB7F9F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M3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 Box 141"/>
                        <wps:cNvSpPr txBox="1"/>
                        <wps:spPr>
                          <a:xfrm>
                            <a:off x="2393342" y="3137962"/>
                            <a:ext cx="526648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4EBBB18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4023360" y="1916265"/>
                            <a:ext cx="1270000" cy="4177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2757ABD" w14:textId="77777777" w:rsidR="009A3E56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ssed (n=3)</w:t>
                              </w:r>
                            </w:p>
                            <w:p w14:paraId="3FF2513E" w14:textId="77777777" w:rsidR="009A3E56" w:rsidRPr="001F48F8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1F48F8">
                                <w:rPr>
                                  <w:lang w:val="en-US"/>
                                </w:rPr>
                                <w:t>Lo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(n=3)</w:t>
                              </w:r>
                              <w:r w:rsidRPr="001F48F8"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23840" y="1923306"/>
                            <a:ext cx="1224397" cy="51628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E239449" w14:textId="77777777" w:rsidR="009A3E56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ssed (n=2)</w:t>
                              </w:r>
                            </w:p>
                            <w:p w14:paraId="45FC896A" w14:textId="77777777" w:rsidR="009A3E56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1F48F8">
                                <w:rPr>
                                  <w:lang w:val="en-US"/>
                                </w:rPr>
                                <w:t>Lo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(n=1)</w:t>
                              </w:r>
                              <w:r w:rsidRPr="001F48F8"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043079A2" w14:textId="77777777" w:rsidR="009A3E56" w:rsidRPr="007647E7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A303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ot interested (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4071067" y="2663687"/>
                            <a:ext cx="127000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2B6F253" w14:textId="77777777" w:rsidR="009A3E56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ssed (n=1)</w:t>
                              </w:r>
                            </w:p>
                            <w:p w14:paraId="4F7B3604" w14:textId="77777777" w:rsidR="009A3E56" w:rsidRPr="001F48F8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1F48F8">
                                <w:rPr>
                                  <w:lang w:val="en-US"/>
                                </w:rPr>
                                <w:t>Lo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(n=1)</w:t>
                              </w:r>
                              <w:r w:rsidRPr="001F48F8"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0" y="2598433"/>
                            <a:ext cx="1221740" cy="3197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D40574" w14:textId="77777777" w:rsidR="009A3E56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ssed (n=2)</w:t>
                              </w:r>
                            </w:p>
                            <w:p w14:paraId="14E2105B" w14:textId="77777777" w:rsidR="009A3E56" w:rsidRPr="001F48F8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1F48F8">
                                <w:rPr>
                                  <w:lang w:val="en-US"/>
                                </w:rPr>
                                <w:t>Lo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(n=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Text Box 12"/>
                        <wps:cNvSpPr txBox="1"/>
                        <wps:spPr>
                          <a:xfrm>
                            <a:off x="1876507" y="7952"/>
                            <a:ext cx="142195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9A2509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creened (n=22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Rectangle 19"/>
                        <wps:cNvSpPr/>
                        <wps:spPr>
                          <a:xfrm>
                            <a:off x="3513979" y="274635"/>
                            <a:ext cx="2091193" cy="89509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78BAA08" w14:textId="77777777" w:rsidR="009A3E56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t eligible (n=49)</w:t>
                              </w:r>
                            </w:p>
                            <w:p w14:paraId="6406ADA0" w14:textId="77777777" w:rsidR="009A3E56" w:rsidRPr="0073236B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73236B">
                                <w:rPr>
                                  <w:lang w:val="en-US"/>
                                </w:rPr>
                                <w:t>Low CD4 (n=18)</w:t>
                              </w:r>
                            </w:p>
                            <w:p w14:paraId="6F3FC038" w14:textId="77777777" w:rsidR="009A3E56" w:rsidRPr="0073236B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73236B">
                                <w:rPr>
                                  <w:lang w:val="en-US"/>
                                </w:rPr>
                                <w:t>Defaulted (n=6)</w:t>
                              </w:r>
                            </w:p>
                            <w:p w14:paraId="7BBE102A" w14:textId="77777777" w:rsidR="009A3E56" w:rsidRPr="0073236B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73236B">
                                <w:rPr>
                                  <w:lang w:val="en-US"/>
                                </w:rPr>
                                <w:t>Grade 3 or 4 Neutropenia (</w:t>
                              </w:r>
                              <w:r>
                                <w:rPr>
                                  <w:lang w:val="en-US"/>
                                </w:rPr>
                                <w:t>n</w:t>
                              </w:r>
                              <w:r w:rsidRPr="0073236B">
                                <w:rPr>
                                  <w:lang w:val="en-US"/>
                                </w:rPr>
                                <w:t xml:space="preserve">=6) </w:t>
                              </w:r>
                            </w:p>
                            <w:p w14:paraId="457F03C8" w14:textId="77777777" w:rsidR="009A3E56" w:rsidRPr="0073236B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73236B">
                                <w:rPr>
                                  <w:lang w:val="en-US"/>
                                </w:rPr>
                                <w:t xml:space="preserve">Off </w:t>
                              </w:r>
                              <w:r>
                                <w:rPr>
                                  <w:lang w:val="en-US"/>
                                </w:rPr>
                                <w:t>CPT</w:t>
                              </w:r>
                              <w:r w:rsidRPr="0073236B">
                                <w:rPr>
                                  <w:lang w:val="en-US"/>
                                </w:rPr>
                                <w:t xml:space="preserve"> (n=5)</w:t>
                              </w:r>
                            </w:p>
                            <w:p w14:paraId="34C0F87B" w14:textId="77777777" w:rsidR="009A3E56" w:rsidRPr="00AA3034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AA3034">
                                <w:rPr>
                                  <w:lang w:val="en-US"/>
                                </w:rPr>
                                <w:t>Other (n=1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Straight Connector 148"/>
                        <wps:cNvCnPr/>
                        <wps:spPr>
                          <a:xfrm>
                            <a:off x="1900361" y="1884460"/>
                            <a:ext cx="0" cy="2032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49" name="Straight Connector 149"/>
                        <wps:cNvCnPr/>
                        <wps:spPr>
                          <a:xfrm>
                            <a:off x="1876507" y="2361538"/>
                            <a:ext cx="0" cy="2032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0" name="Straight Connector 150"/>
                        <wps:cNvCnPr/>
                        <wps:spPr>
                          <a:xfrm>
                            <a:off x="2528514" y="1216550"/>
                            <a:ext cx="0" cy="2032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1" name="Straight Connector 151"/>
                        <wps:cNvCnPr/>
                        <wps:spPr>
                          <a:xfrm>
                            <a:off x="3394874" y="2830461"/>
                            <a:ext cx="317" cy="26326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2" name="Straight Connector 152"/>
                        <wps:cNvCnPr/>
                        <wps:spPr>
                          <a:xfrm>
                            <a:off x="3387255" y="2345635"/>
                            <a:ext cx="0" cy="2032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3" name="Straight Arrow Connector 153"/>
                        <wps:cNvCnPr/>
                        <wps:spPr>
                          <a:xfrm>
                            <a:off x="3355450" y="1979875"/>
                            <a:ext cx="65831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4" name="Straight Arrow Connector 154"/>
                        <wps:cNvCnPr/>
                        <wps:spPr>
                          <a:xfrm>
                            <a:off x="3395207" y="2918129"/>
                            <a:ext cx="65786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5" name="Straight Arrow Connector 155"/>
                        <wps:cNvCnPr/>
                        <wps:spPr>
                          <a:xfrm flipH="1">
                            <a:off x="1248354" y="2003729"/>
                            <a:ext cx="645144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6" name="Straight Arrow Connector 14"/>
                        <wps:cNvCnPr/>
                        <wps:spPr>
                          <a:xfrm>
                            <a:off x="2520563" y="540689"/>
                            <a:ext cx="99391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" name="Straight Arrow Connector 17"/>
                        <wps:cNvCnPr/>
                        <wps:spPr>
                          <a:xfrm>
                            <a:off x="1367624" y="1431235"/>
                            <a:ext cx="0" cy="1669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" name="Straight Arrow Connector 18"/>
                        <wps:cNvCnPr/>
                        <wps:spPr>
                          <a:xfrm>
                            <a:off x="3776869" y="1431235"/>
                            <a:ext cx="0" cy="1669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" name="Elbow Connector 23"/>
                        <wps:cNvCnPr/>
                        <wps:spPr>
                          <a:xfrm flipH="1">
                            <a:off x="1232452" y="2472856"/>
                            <a:ext cx="643890" cy="357809"/>
                          </a:xfrm>
                          <a:prstGeom prst="bentConnector3">
                            <a:avLst>
                              <a:gd name="adj1" fmla="val 83707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" name="Elbow Connector 160"/>
                        <wps:cNvCnPr/>
                        <wps:spPr>
                          <a:xfrm flipH="1">
                            <a:off x="1260222" y="2920191"/>
                            <a:ext cx="643890" cy="357809"/>
                          </a:xfrm>
                          <a:prstGeom prst="bentConnector3">
                            <a:avLst>
                              <a:gd name="adj1" fmla="val 83707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" name="Text Box 161"/>
                        <wps:cNvSpPr txBox="1"/>
                        <wps:spPr>
                          <a:xfrm>
                            <a:off x="1418421" y="3134202"/>
                            <a:ext cx="967105" cy="30637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A0964F1" w14:textId="77777777" w:rsidR="009A3E56" w:rsidRPr="00260388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een (n=8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Straight Connector 162"/>
                        <wps:cNvCnPr/>
                        <wps:spPr>
                          <a:xfrm>
                            <a:off x="1904109" y="2830665"/>
                            <a:ext cx="0" cy="26705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23841" y="3120862"/>
                            <a:ext cx="1221740" cy="3197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5725EBA" w14:textId="77777777" w:rsidR="009A3E56" w:rsidRDefault="009A3E56" w:rsidP="009A3E56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ssed (n=2)</w:t>
                              </w:r>
                            </w:p>
                            <w:p w14:paraId="0FA8ABA3" w14:textId="77777777" w:rsidR="009A3E56" w:rsidRPr="001F48F8" w:rsidRDefault="009A3E56" w:rsidP="009A3E5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 w:rsidRPr="001F48F8">
                                <w:rPr>
                                  <w:lang w:val="en-US"/>
                                </w:rPr>
                                <w:t>Lo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(n=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62A3A8DD" id="Group 126" o:spid="_x0000_s1027" style="width:451pt;height:450.1pt;mso-position-horizontal-relative:char;mso-position-vertical-relative:line" coordorigin=",79" coordsize="56051,343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">
                <v:line id="Straight Connector 22" o:spid="_x0000_s1028" style="position:absolute;visibility:visible;mso-wrap-style:square" from="25205,2623" to="25205,9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" strokecolor="windowText" strokeweight=".5pt">
                  <v:stroke joinstyle="miter"/>
                </v:line>
                <v:shape id="Text Box 128" o:spid="_x0000_s1029" type="#_x0000_t202" style="position:absolute;left:18447;top:9382;width:1579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" fillcolor="window" strokeweight=".5pt">
                  <v:textbox>
                    <w:txbxContent>
                      <w:p w14:paraId="06F98CBF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andomized (n=172)</w:t>
                        </w:r>
                      </w:p>
                    </w:txbxContent>
                  </v:textbox>
                </v:shape>
                <v:shape id="Text Box 129" o:spid="_x0000_s1030" type="#_x0000_t202" style="position:absolute;left:28863;top:15823;width:22047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" fillcolor="window" strokeweight=".5pt">
                  <v:textbox>
                    <w:txbxContent>
                      <w:p w14:paraId="2E994292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topping CPT (Placebo) (n=86)</w:t>
                        </w:r>
                      </w:p>
                    </w:txbxContent>
                  </v:textbox>
                </v:shape>
                <v:shape id="Text Box 4" o:spid="_x0000_s1031" type="#_x0000_t202" style="position:absolute;left:238;top:15823;width:22595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" fillcolor="window" strokeweight=".5pt">
                  <v:textbox>
                    <w:txbxContent>
                      <w:p w14:paraId="489BA3F2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ontinuing CPT (n=86)</w:t>
                        </w:r>
                      </w:p>
                    </w:txbxContent>
                  </v:textbox>
                </v:shape>
                <v:shape id="Text Box 5" o:spid="_x0000_s1032" type="#_x0000_t202" style="position:absolute;left:23933;top:15982;width:45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" fillcolor="window" stroked="f" strokeweight=".5pt">
                  <v:textbox>
                    <w:txbxContent>
                      <w:p w14:paraId="15ED4AA4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M0 </w:t>
                        </w:r>
                      </w:p>
                    </w:txbxContent>
                  </v:textbox>
                </v:shape>
                <v:line id="Straight Connector 6" o:spid="_x0000_s1033" style="position:absolute;visibility:visible;mso-wrap-style:square" from="33554,18606" to="33554,20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" strokecolor="windowText" strokeweight=".5pt">
                  <v:stroke joinstyle="miter"/>
                </v:line>
                <v:line id="Straight Connector 7" o:spid="_x0000_s1034" style="position:absolute;visibility:visible;mso-wrap-style:square" from="13676,14312" to="37770,143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" strokecolor="windowText" strokeweight=".5pt">
                  <v:stroke joinstyle="miter"/>
                </v:line>
                <v:shape id="Text Box 10" o:spid="_x0000_s1035" type="#_x0000_t202" style="position:absolute;left:28783;top:20673;width:1013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" fillcolor="window" strokeweight=".5pt">
                  <v:textbox>
                    <w:txbxContent>
                      <w:p w14:paraId="4B55333E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een (n=83)</w:t>
                        </w:r>
                      </w:p>
                    </w:txbxContent>
                  </v:textbox>
                </v:shape>
                <v:shape id="Text Box 11" o:spid="_x0000_s1036" type="#_x0000_t202" style="position:absolute;left:13914;top:20911;width:994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" fillcolor="window" strokeweight=".5pt">
                  <v:textbox>
                    <w:txbxContent>
                      <w:p w14:paraId="1E9BBE2C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een (n=84)</w:t>
                        </w:r>
                      </w:p>
                    </w:txbxContent>
                  </v:textbox>
                </v:shape>
                <v:shape id="Text Box 136" o:spid="_x0000_s1037" type="#_x0000_t202" style="position:absolute;left:29101;top:25603;width:10071;height:2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" fillcolor="window" strokeweight=".5pt">
                  <v:textbox>
                    <w:txbxContent>
                      <w:p w14:paraId="57DB5FFF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een (n=83)</w:t>
                        </w:r>
                      </w:p>
                    </w:txbxContent>
                  </v:textbox>
                </v:shape>
                <v:shape id="Text Box 137" o:spid="_x0000_s1038" type="#_x0000_t202" style="position:absolute;left:14232;top:25603;width:987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" fillcolor="window" strokeweight=".5pt">
                  <v:textbox>
                    <w:txbxContent>
                      <w:p w14:paraId="15FE9474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een (n=82)</w:t>
                        </w:r>
                      </w:p>
                    </w:txbxContent>
                  </v:textbox>
                </v:shape>
                <v:shape id="Text Box 140" o:spid="_x0000_s1039" type="#_x0000_t202" style="position:absolute;left:24171;top:25444;width:45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" fillcolor="window" stroked="f" strokeweight=".5pt">
                  <v:textbox>
                    <w:txbxContent>
                      <w:p w14:paraId="6291DF4F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M6 </w:t>
                        </w:r>
                      </w:p>
                    </w:txbxContent>
                  </v:textbox>
                </v:shape>
                <v:shape id="Text Box 20" o:spid="_x0000_s1040" type="#_x0000_t202" style="position:absolute;left:29438;top:31262;width:9938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" fillcolor="window" strokeweight=".5pt">
                  <v:textbox>
                    <w:txbxContent>
                      <w:p w14:paraId="1130CA3F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een (n=82)</w:t>
                        </w:r>
                      </w:p>
                    </w:txbxContent>
                  </v:textbox>
                </v:shape>
                <v:shape id="Text Box 1" o:spid="_x0000_s1041" type="#_x0000_t202" style="position:absolute;left:24171;top:20911;width:45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" fillcolor="window" stroked="f" strokeweight=".5pt">
                  <v:textbox>
                    <w:txbxContent>
                      <w:p w14:paraId="17CB7F9F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M3 </w:t>
                        </w:r>
                      </w:p>
                    </w:txbxContent>
                  </v:textbox>
                </v:shape>
                <v:shape id="Text Box 141" o:spid="_x0000_s1042" type="#_x0000_t202" style="position:absolute;left:23933;top:31379;width:526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" fillcolor="window" stroked="f" strokeweight=".5pt">
                  <v:textbox>
                    <w:txbxContent>
                      <w:p w14:paraId="74EBBB18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12</w:t>
                        </w:r>
                      </w:p>
                    </w:txbxContent>
                  </v:textbox>
                </v:shape>
                <v:rect id="Rectangle 142" o:spid="_x0000_s1043" style="position:absolute;left:40233;top:19162;width:12700;height:41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" fillcolor="window" strokecolor="windowText" strokeweight=".25pt">
                  <v:textbox>
                    <w:txbxContent>
                      <w:p w14:paraId="12757ABD" w14:textId="77777777" w:rsidR="009A3E56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issed (n=3)</w:t>
                        </w:r>
                      </w:p>
                      <w:p w14:paraId="3FF2513E" w14:textId="77777777" w:rsidR="009A3E56" w:rsidRPr="001F48F8" w:rsidRDefault="009A3E56" w:rsidP="009A3E5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1F48F8">
                          <w:rPr>
                            <w:lang w:val="en-US"/>
                          </w:rPr>
                          <w:t>Lost</w:t>
                        </w:r>
                        <w:r>
                          <w:rPr>
                            <w:lang w:val="en-US"/>
                          </w:rPr>
                          <w:t xml:space="preserve"> (n=3)</w:t>
                        </w:r>
                        <w:r w:rsidRPr="001F48F8"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3" o:spid="_x0000_s1044" style="position:absolute;left:238;top:19233;width:12244;height:5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" fillcolor="window" strokecolor="windowText" strokeweight=".25pt">
                  <v:textbox>
                    <w:txbxContent>
                      <w:p w14:paraId="4E239449" w14:textId="77777777" w:rsidR="009A3E56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issed (n=2)</w:t>
                        </w:r>
                      </w:p>
                      <w:p w14:paraId="45FC896A" w14:textId="77777777" w:rsidR="009A3E56" w:rsidRDefault="009A3E56" w:rsidP="009A3E5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1F48F8">
                          <w:rPr>
                            <w:lang w:val="en-US"/>
                          </w:rPr>
                          <w:t>Lost</w:t>
                        </w:r>
                        <w:r>
                          <w:rPr>
                            <w:lang w:val="en-US"/>
                          </w:rPr>
                          <w:t xml:space="preserve"> (n=1)</w:t>
                        </w:r>
                        <w:r w:rsidRPr="001F48F8">
                          <w:rPr>
                            <w:lang w:val="en-US"/>
                          </w:rPr>
                          <w:t xml:space="preserve"> </w:t>
                        </w:r>
                      </w:p>
                      <w:p w14:paraId="043079A2" w14:textId="77777777" w:rsidR="009A3E56" w:rsidRPr="007647E7" w:rsidRDefault="009A3E56" w:rsidP="009A3E5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A3034">
                          <w:rPr>
                            <w:sz w:val="20"/>
                            <w:szCs w:val="20"/>
                            <w:lang w:val="en-US"/>
                          </w:rPr>
                          <w:t>Not interested (1)</w:t>
                        </w:r>
                      </w:p>
                    </w:txbxContent>
                  </v:textbox>
                </v:rect>
                <v:rect id="Rectangle 144" o:spid="_x0000_s1045" style="position:absolute;left:40710;top:26636;width:12700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" fillcolor="window" strokecolor="windowText" strokeweight=".25pt">
                  <v:textbox>
                    <w:txbxContent>
                      <w:p w14:paraId="52B6F253" w14:textId="77777777" w:rsidR="009A3E56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issed (n=1)</w:t>
                        </w:r>
                      </w:p>
                      <w:p w14:paraId="4F7B3604" w14:textId="77777777" w:rsidR="009A3E56" w:rsidRPr="001F48F8" w:rsidRDefault="009A3E56" w:rsidP="009A3E5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1F48F8">
                          <w:rPr>
                            <w:lang w:val="en-US"/>
                          </w:rPr>
                          <w:t>Lost</w:t>
                        </w:r>
                        <w:r>
                          <w:rPr>
                            <w:lang w:val="en-US"/>
                          </w:rPr>
                          <w:t xml:space="preserve"> (n=1)</w:t>
                        </w:r>
                        <w:r w:rsidRPr="001F48F8"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5" o:spid="_x0000_s1046" style="position:absolute;top:25984;width:12217;height:31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" fillcolor="window" strokecolor="windowText" strokeweight=".25pt">
                  <v:textbox>
                    <w:txbxContent>
                      <w:p w14:paraId="44D40574" w14:textId="77777777" w:rsidR="009A3E56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issed (n=2)</w:t>
                        </w:r>
                      </w:p>
                      <w:p w14:paraId="14E2105B" w14:textId="77777777" w:rsidR="009A3E56" w:rsidRPr="001F48F8" w:rsidRDefault="009A3E56" w:rsidP="009A3E5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1F48F8">
                          <w:rPr>
                            <w:lang w:val="en-US"/>
                          </w:rPr>
                          <w:t>Lost</w:t>
                        </w:r>
                        <w:r>
                          <w:rPr>
                            <w:lang w:val="en-US"/>
                          </w:rPr>
                          <w:t xml:space="preserve"> (n=2)</w:t>
                        </w:r>
                      </w:p>
                    </w:txbxContent>
                  </v:textbox>
                </v:rect>
                <v:shape id="Text Box 12" o:spid="_x0000_s1047" type="#_x0000_t202" style="position:absolute;left:18765;top:79;width:1421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" fillcolor="window" strokeweight=".5pt">
                  <v:textbox>
                    <w:txbxContent>
                      <w:p w14:paraId="3F9A2509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creened (n=221)</w:t>
                        </w:r>
                      </w:p>
                    </w:txbxContent>
                  </v:textbox>
                </v:shape>
                <v:rect id="Rectangle 19" o:spid="_x0000_s1048" style="position:absolute;left:35139;top:2746;width:20912;height:89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" fillcolor="window" strokecolor="windowText" strokeweight=".25pt">
                  <v:textbox>
                    <w:txbxContent>
                      <w:p w14:paraId="178BAA08" w14:textId="77777777" w:rsidR="009A3E56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t eligible (n=49)</w:t>
                        </w:r>
                      </w:p>
                      <w:p w14:paraId="6406ADA0" w14:textId="77777777" w:rsidR="009A3E56" w:rsidRPr="0073236B" w:rsidRDefault="009A3E56" w:rsidP="009A3E5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73236B">
                          <w:rPr>
                            <w:lang w:val="en-US"/>
                          </w:rPr>
                          <w:t>Low CD4 (n=18)</w:t>
                        </w:r>
                      </w:p>
                      <w:p w14:paraId="6F3FC038" w14:textId="77777777" w:rsidR="009A3E56" w:rsidRPr="0073236B" w:rsidRDefault="009A3E56" w:rsidP="009A3E5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73236B">
                          <w:rPr>
                            <w:lang w:val="en-US"/>
                          </w:rPr>
                          <w:t>Defaulted (n=6)</w:t>
                        </w:r>
                      </w:p>
                      <w:p w14:paraId="7BBE102A" w14:textId="77777777" w:rsidR="009A3E56" w:rsidRPr="0073236B" w:rsidRDefault="009A3E56" w:rsidP="009A3E5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73236B">
                          <w:rPr>
                            <w:lang w:val="en-US"/>
                          </w:rPr>
                          <w:t>Grade 3 or 4 Neutropenia (</w:t>
                        </w:r>
                        <w:r>
                          <w:rPr>
                            <w:lang w:val="en-US"/>
                          </w:rPr>
                          <w:t>n</w:t>
                        </w:r>
                        <w:r w:rsidRPr="0073236B">
                          <w:rPr>
                            <w:lang w:val="en-US"/>
                          </w:rPr>
                          <w:t xml:space="preserve">=6) </w:t>
                        </w:r>
                      </w:p>
                      <w:p w14:paraId="457F03C8" w14:textId="77777777" w:rsidR="009A3E56" w:rsidRPr="0073236B" w:rsidRDefault="009A3E56" w:rsidP="009A3E5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73236B">
                          <w:rPr>
                            <w:lang w:val="en-US"/>
                          </w:rPr>
                          <w:t xml:space="preserve">Off </w:t>
                        </w:r>
                        <w:r>
                          <w:rPr>
                            <w:lang w:val="en-US"/>
                          </w:rPr>
                          <w:t>CPT</w:t>
                        </w:r>
                        <w:r w:rsidRPr="0073236B">
                          <w:rPr>
                            <w:lang w:val="en-US"/>
                          </w:rPr>
                          <w:t xml:space="preserve"> (n=5)</w:t>
                        </w:r>
                      </w:p>
                      <w:p w14:paraId="34C0F87B" w14:textId="77777777" w:rsidR="009A3E56" w:rsidRPr="00AA3034" w:rsidRDefault="009A3E56" w:rsidP="009A3E5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AA3034">
                          <w:rPr>
                            <w:lang w:val="en-US"/>
                          </w:rPr>
                          <w:t>Other (n=14)</w:t>
                        </w:r>
                      </w:p>
                    </w:txbxContent>
                  </v:textbox>
                </v:rect>
                <v:line id="Straight Connector 148" o:spid="_x0000_s1049" style="position:absolute;visibility:visible;mso-wrap-style:square" from="19003,18844" to="19003,20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" strokecolor="windowText" strokeweight=".5pt">
                  <v:stroke joinstyle="miter"/>
                </v:line>
                <v:line id="Straight Connector 149" o:spid="_x0000_s1050" style="position:absolute;visibility:visible;mso-wrap-style:square" from="18765,23615" to="18765,25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" strokecolor="windowText" strokeweight=".5pt">
                  <v:stroke joinstyle="miter"/>
                </v:line>
                <v:line id="Straight Connector 150" o:spid="_x0000_s1051" style="position:absolute;visibility:visible;mso-wrap-style:square" from="25285,12165" to="25285,14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" strokecolor="windowText" strokeweight=".5pt">
                  <v:stroke joinstyle="miter"/>
                </v:line>
                <v:line id="Straight Connector 151" o:spid="_x0000_s1052" style="position:absolute;visibility:visible;mso-wrap-style:square" from="33948,28304" to="33951,309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" strokecolor="windowText" strokeweight=".5pt">
                  <v:stroke joinstyle="miter"/>
                </v:line>
                <v:line id="Straight Connector 152" o:spid="_x0000_s1053" style="position:absolute;visibility:visible;mso-wrap-style:square" from="33872,23456" to="33872,25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" strokecolor="windowText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3" o:spid="_x0000_s1054" type="#_x0000_t32" style="position:absolute;left:33554;top:19798;width:65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154" o:spid="_x0000_s1055" type="#_x0000_t32" style="position:absolute;left:33952;top:29181;width:65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155" o:spid="_x0000_s1056" type="#_x0000_t32" style="position:absolute;left:12483;top:20037;width:645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14" o:spid="_x0000_s1057" type="#_x0000_t32" style="position:absolute;left:25205;top:5406;width:993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17" o:spid="_x0000_s1058" type="#_x0000_t32" style="position:absolute;left:13676;top:14312;width:0;height:16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8" o:spid="_x0000_s1059" type="#_x0000_t32" style="position:absolute;left:37768;top:14312;width:0;height:16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" strokecolor="black [3200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3" o:spid="_x0000_s1060" type="#_x0000_t34" style="position:absolute;left:12324;top:24728;width:6439;height:3578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" adj="18081" strokecolor="black [3213]" strokeweight=".5pt">
                  <v:stroke endarrow="block"/>
                </v:shape>
                <v:shape id="Elbow Connector 160" o:spid="_x0000_s1061" type="#_x0000_t34" style="position:absolute;left:12602;top:29201;width:6439;height:3579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" adj="18081" strokecolor="black [3213]" strokeweight=".5pt">
                  <v:stroke endarrow="block"/>
                </v:shape>
                <v:shape id="Text Box 161" o:spid="_x0000_s1062" type="#_x0000_t202" style="position:absolute;left:14184;top:31342;width:9671;height:3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" fillcolor="window" strokeweight=".5pt">
                  <v:textbox>
                    <w:txbxContent>
                      <w:p w14:paraId="6A0964F1" w14:textId="77777777" w:rsidR="009A3E56" w:rsidRPr="00260388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een (n=80)</w:t>
                        </w:r>
                      </w:p>
                    </w:txbxContent>
                  </v:textbox>
                </v:shape>
                <v:line id="Straight Connector 162" o:spid="_x0000_s1063" style="position:absolute;visibility:visible;mso-wrap-style:square" from="19041,28306" to="19041,309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" strokecolor="windowText" strokeweight=".5pt">
                  <v:stroke joinstyle="miter"/>
                </v:line>
                <v:rect id="Rectangle 163" o:spid="_x0000_s1064" style="position:absolute;left:238;top:31208;width:12217;height:31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" fillcolor="window" strokecolor="windowText" strokeweight=".25pt">
                  <v:textbox>
                    <w:txbxContent>
                      <w:p w14:paraId="05725EBA" w14:textId="77777777" w:rsidR="009A3E56" w:rsidRDefault="009A3E56" w:rsidP="009A3E56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issed (n=2)</w:t>
                        </w:r>
                      </w:p>
                      <w:p w14:paraId="0FA8ABA3" w14:textId="77777777" w:rsidR="009A3E56" w:rsidRPr="001F48F8" w:rsidRDefault="009A3E56" w:rsidP="009A3E5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 w:rsidRPr="001F48F8">
                          <w:rPr>
                            <w:lang w:val="en-US"/>
                          </w:rPr>
                          <w:t>Lost</w:t>
                        </w:r>
                        <w:r>
                          <w:rPr>
                            <w:lang w:val="en-US"/>
                          </w:rPr>
                          <w:t xml:space="preserve"> (n=2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8044627" w14:textId="7678B387" w:rsidR="001000ED" w:rsidRDefault="001000ED" w:rsidP="001000ED">
      <w:pPr>
        <w:jc w:val="both"/>
        <w:rPr>
          <w:rFonts w:ascii="Times New Roman" w:hAnsi="Times New Roman" w:cs="Times New Roman"/>
          <w:b/>
        </w:rPr>
      </w:pPr>
    </w:p>
    <w:p w14:paraId="0F8C4193" w14:textId="12BC5DE0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5F6A1A10" w14:textId="0476C0CA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5ACECB37" w14:textId="4A56E1E9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022574D3" w14:textId="71FF7992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70E7DBB6" w14:textId="09E4C7D6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28D313D1" w14:textId="44ABFFCF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15817B99" w14:textId="236F566E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01537622" w14:textId="79E7A45B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46992521" w14:textId="7C3241EB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2F17D9E5" w14:textId="410EF40B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75B51944" w14:textId="3F974CA6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2A645B64" w14:textId="6712D20F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58117545" w14:textId="30CCC085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3A0269BC" w14:textId="099F2CB7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4EB34605" w14:textId="554D71E8" w:rsidR="009A3E56" w:rsidRDefault="009A3E56" w:rsidP="009A3E5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2</w:t>
      </w:r>
    </w:p>
    <w:p w14:paraId="3A830CAC" w14:textId="77777777" w:rsidR="009A3E56" w:rsidRDefault="009A3E56" w:rsidP="001000ED">
      <w:pPr>
        <w:jc w:val="both"/>
        <w:rPr>
          <w:rFonts w:ascii="Times New Roman" w:hAnsi="Times New Roman" w:cs="Times New Roman"/>
          <w:b/>
        </w:rPr>
      </w:pPr>
    </w:p>
    <w:p w14:paraId="7703F273" w14:textId="77777777" w:rsidR="001000ED" w:rsidRDefault="001000ED" w:rsidP="001000ED">
      <w:pPr>
        <w:jc w:val="both"/>
        <w:rPr>
          <w:rFonts w:ascii="Times New Roman" w:hAnsi="Times New Roman" w:cs="Times New Roman"/>
          <w:b/>
        </w:rPr>
      </w:pPr>
      <w:r w:rsidRPr="00165B61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FEC4F56" wp14:editId="07AC8E22">
            <wp:extent cx="5727700" cy="4666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90D07" w14:textId="77777777" w:rsidR="001000ED" w:rsidRDefault="001000ED" w:rsidP="001000ED">
      <w:pPr>
        <w:jc w:val="both"/>
        <w:rPr>
          <w:rFonts w:ascii="Times New Roman" w:hAnsi="Times New Roman" w:cs="Times New Roman"/>
          <w:b/>
        </w:rPr>
      </w:pPr>
    </w:p>
    <w:p w14:paraId="37B78D1A" w14:textId="665C4609" w:rsidR="000349B0" w:rsidRPr="001000ED" w:rsidRDefault="000E721B" w:rsidP="001000ED">
      <w:pPr>
        <w:jc w:val="both"/>
        <w:rPr>
          <w:rFonts w:ascii="Times New Roman" w:hAnsi="Times New Roman" w:cs="Times New Roman"/>
          <w:b/>
        </w:rPr>
      </w:pPr>
    </w:p>
    <w:sectPr w:rsidR="000349B0" w:rsidRPr="001000ED" w:rsidSect="009257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606821"/>
    <w:multiLevelType w:val="hybridMultilevel"/>
    <w:tmpl w:val="2FE26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5A179F"/>
    <w:multiLevelType w:val="hybridMultilevel"/>
    <w:tmpl w:val="B2BA0E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0ED"/>
    <w:rsid w:val="000E53F5"/>
    <w:rsid w:val="000E6632"/>
    <w:rsid w:val="000E721B"/>
    <w:rsid w:val="001000ED"/>
    <w:rsid w:val="00104ED6"/>
    <w:rsid w:val="001748C9"/>
    <w:rsid w:val="001C438D"/>
    <w:rsid w:val="00212A86"/>
    <w:rsid w:val="002E6FD8"/>
    <w:rsid w:val="00303358"/>
    <w:rsid w:val="00317409"/>
    <w:rsid w:val="003A7479"/>
    <w:rsid w:val="003F42FC"/>
    <w:rsid w:val="004024D4"/>
    <w:rsid w:val="00517F6A"/>
    <w:rsid w:val="0052463F"/>
    <w:rsid w:val="00545644"/>
    <w:rsid w:val="006349E7"/>
    <w:rsid w:val="00691EAC"/>
    <w:rsid w:val="00712EA6"/>
    <w:rsid w:val="00745BEF"/>
    <w:rsid w:val="0082237C"/>
    <w:rsid w:val="0083103D"/>
    <w:rsid w:val="00847564"/>
    <w:rsid w:val="0089799E"/>
    <w:rsid w:val="008A5B41"/>
    <w:rsid w:val="008D4162"/>
    <w:rsid w:val="00906317"/>
    <w:rsid w:val="00925735"/>
    <w:rsid w:val="009A3E56"/>
    <w:rsid w:val="00A36E2D"/>
    <w:rsid w:val="00A66C95"/>
    <w:rsid w:val="00C3467E"/>
    <w:rsid w:val="00C92D7E"/>
    <w:rsid w:val="00D77C5F"/>
    <w:rsid w:val="00D90E1C"/>
    <w:rsid w:val="00E300D1"/>
    <w:rsid w:val="00E62BF1"/>
    <w:rsid w:val="00E8686A"/>
    <w:rsid w:val="00EA4E8F"/>
    <w:rsid w:val="00F12802"/>
    <w:rsid w:val="00FC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EAEA6"/>
  <w15:chartTrackingRefBased/>
  <w15:docId w15:val="{E7BC5D92-05D5-9648-B402-24BB00FCA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3F5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3F5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1000ED"/>
    <w:pPr>
      <w:spacing w:after="160" w:line="259" w:lineRule="auto"/>
      <w:ind w:left="720"/>
      <w:contextualSpacing/>
    </w:pPr>
    <w:rPr>
      <w:rFonts w:ascii="Calibri" w:eastAsia="Times New Roman" w:hAnsi="Calibri" w:cs="Times New Roman"/>
      <w:sz w:val="22"/>
      <w:szCs w:val="2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.kyosimire@mrcuganda.org</dc:creator>
  <cp:keywords/>
  <dc:description/>
  <cp:lastModifiedBy>Sanjay R.</cp:lastModifiedBy>
  <cp:revision>3</cp:revision>
  <dcterms:created xsi:type="dcterms:W3CDTF">2019-08-02T16:43:00Z</dcterms:created>
  <dcterms:modified xsi:type="dcterms:W3CDTF">2019-09-25T08:23:00Z</dcterms:modified>
</cp:coreProperties>
</file>